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6183E0" w14:textId="0C74D552" w:rsidR="00CA0121" w:rsidRDefault="00CA0121">
      <w:pPr>
        <w:rPr>
          <w:b/>
          <w:bCs/>
          <w:u w:val="single"/>
        </w:rPr>
      </w:pPr>
      <w:r w:rsidRPr="00CA0121">
        <w:rPr>
          <w:b/>
          <w:bCs/>
          <w:u w:val="single"/>
        </w:rPr>
        <w:t>Supplementary figure</w:t>
      </w:r>
      <w:r>
        <w:rPr>
          <w:b/>
          <w:bCs/>
          <w:u w:val="single"/>
        </w:rPr>
        <w:t xml:space="preserve"> legends</w:t>
      </w:r>
    </w:p>
    <w:p w14:paraId="219D62AB" w14:textId="24B869A0" w:rsidR="00CA0121" w:rsidRPr="00CA0121" w:rsidRDefault="00CA0121">
      <w:r>
        <w:t>Supplementary figure 1. Publication bias analysis of included studies using funnel plot.</w:t>
      </w:r>
    </w:p>
    <w:p w14:paraId="1D254355" w14:textId="27DBBFEC" w:rsidR="00CA0121" w:rsidRDefault="00CA0121">
      <w:pPr>
        <w:rPr>
          <w:b/>
          <w:bCs/>
          <w:u w:val="single"/>
        </w:rPr>
      </w:pPr>
      <w:r>
        <w:rPr>
          <w:b/>
          <w:bCs/>
          <w:u w:val="single"/>
        </w:rPr>
        <w:t>Supplementary figures</w:t>
      </w:r>
    </w:p>
    <w:p w14:paraId="4AD7173A" w14:textId="38A2D906" w:rsidR="00CA0121" w:rsidRPr="00CA0121" w:rsidRDefault="00CA0121">
      <w:pPr>
        <w:rPr>
          <w:b/>
          <w:bCs/>
          <w:u w:val="single"/>
        </w:rPr>
      </w:pPr>
      <w:r>
        <w:rPr>
          <w:rFonts w:ascii="Times New Roman" w:hAnsi="Times New Roman" w:cs="Times New Roman"/>
          <w:noProof/>
          <w:kern w:val="0"/>
          <w:sz w:val="24"/>
          <w:szCs w:val="24"/>
        </w:rPr>
        <w:drawing>
          <wp:inline distT="0" distB="0" distL="0" distR="0" wp14:anchorId="5A6C838F" wp14:editId="7AA4B194">
            <wp:extent cx="5731510" cy="3368524"/>
            <wp:effectExtent l="0" t="0" r="2540" b="381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3685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CA0121" w:rsidRPr="00CA012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0121"/>
    <w:rsid w:val="006123E4"/>
    <w:rsid w:val="00770B4A"/>
    <w:rsid w:val="00897E91"/>
    <w:rsid w:val="00CA01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A4D09C"/>
  <w15:chartTrackingRefBased/>
  <w15:docId w15:val="{5B336FF0-494A-4D3F-AB5D-1A531F4509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</Words>
  <Characters>121</Characters>
  <Application>Microsoft Office Word</Application>
  <DocSecurity>0</DocSecurity>
  <Lines>1</Lines>
  <Paragraphs>1</Paragraphs>
  <ScaleCrop>false</ScaleCrop>
  <Company/>
  <LinksUpToDate>false</LinksUpToDate>
  <CharactersWithSpaces>1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KY LE</dc:creator>
  <cp:keywords/>
  <dc:description/>
  <cp:lastModifiedBy>RICKY LE</cp:lastModifiedBy>
  <cp:revision>1</cp:revision>
  <dcterms:created xsi:type="dcterms:W3CDTF">2024-06-19T06:11:00Z</dcterms:created>
  <dcterms:modified xsi:type="dcterms:W3CDTF">2024-06-19T06:12:00Z</dcterms:modified>
</cp:coreProperties>
</file>